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8E0C6" w14:textId="348B894F" w:rsidR="00705482" w:rsidRPr="00D35945" w:rsidRDefault="00C06061" w:rsidP="00054637">
      <w:pPr>
        <w:spacing w:after="20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 w:rsidR="00000000" w:rsidRPr="00D3594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. Antibodies Used</w:t>
      </w:r>
    </w:p>
    <w:tbl>
      <w:tblPr>
        <w:tblStyle w:val="a2"/>
        <w:tblW w:w="93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0"/>
        <w:gridCol w:w="3150"/>
        <w:gridCol w:w="1980"/>
        <w:gridCol w:w="1440"/>
      </w:tblGrid>
      <w:tr w:rsidR="00D35945" w:rsidRPr="00D35945" w14:paraId="211FCF87" w14:textId="77777777">
        <w:trPr>
          <w:trHeight w:val="36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4005F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EFA5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263CB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RID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4D86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lution</w:t>
            </w:r>
          </w:p>
        </w:tc>
      </w:tr>
      <w:tr w:rsidR="00D35945" w:rsidRPr="00D35945" w14:paraId="52760AA3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9202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Ecad (ra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3FF5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SHB (DCAD2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C669D4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528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C278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D35945" w:rsidRPr="00D35945" w14:paraId="655D4A0F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2F4D2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CrebA (ra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6DB7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rew lab (John Hopkins University); re-made in this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4DCFB4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5E8B5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3,000</w:t>
            </w:r>
          </w:p>
        </w:tc>
      </w:tr>
      <w:tr w:rsidR="00D35945" w:rsidRPr="00D35945" w14:paraId="5350D726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F0747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CrebA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702D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rew lab (John Hopkins Univers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35AA7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10805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A147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,000</w:t>
            </w:r>
          </w:p>
        </w:tc>
      </w:tr>
      <w:tr w:rsidR="00D35945" w:rsidRPr="00D35945" w14:paraId="5D10C3DF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AC18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CrebA (guinea pig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FCB30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E2B42C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6DD9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,000</w:t>
            </w:r>
          </w:p>
        </w:tc>
      </w:tr>
      <w:tr w:rsidR="00D35945" w:rsidRPr="00D35945" w14:paraId="3B6669EA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73B2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GFP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5D5CF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A111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484356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2215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C0B9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7FF31435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A14CA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GFP (chicken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C80F8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A102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EC800A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2534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8C039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1,000</w:t>
            </w:r>
          </w:p>
        </w:tc>
      </w:tr>
      <w:tr w:rsidR="00D35945" w:rsidRPr="00D35945" w14:paraId="1C5EA103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B3CBA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RFP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56EA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R1036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AE20622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10563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2128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 2,000</w:t>
            </w:r>
          </w:p>
        </w:tc>
      </w:tr>
      <w:tr w:rsidR="00D35945" w:rsidRPr="00D35945" w14:paraId="650134D9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3B83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β-galactosidase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01FA8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A111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5B30B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2215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7ED2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5C39073D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56090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β-galactosidase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67E8E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Invitrogen (MA5-152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F11EC5F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109807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5C9B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69011882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7963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mCherry (ra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97FE8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</w:t>
            </w: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M11217</w:t>
            </w: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9CEAA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25366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20C5D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1,000</w:t>
            </w:r>
          </w:p>
        </w:tc>
      </w:tr>
      <w:tr w:rsidR="00D35945" w:rsidRPr="00D35945" w14:paraId="1FE86D60" w14:textId="77777777">
        <w:trPr>
          <w:trHeight w:val="608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6336D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mCherry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FD4A1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 (PA5349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4D243F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25523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42CD3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1,000</w:t>
            </w:r>
          </w:p>
        </w:tc>
      </w:tr>
      <w:tr w:rsidR="00D35945" w:rsidRPr="00D35945" w14:paraId="6AD06169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8C3B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DCP-1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9BE30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technology (95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422EC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B_27210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A2F95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:200</w:t>
            </w:r>
          </w:p>
        </w:tc>
      </w:tr>
      <w:tr w:rsidR="00D35945" w:rsidRPr="00D35945" w14:paraId="48B1B54A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5E3C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Crb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FC253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HB (Cq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7EC81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5281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FD1D6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10</w:t>
            </w:r>
          </w:p>
        </w:tc>
      </w:tr>
      <w:tr w:rsidR="00D35945" w:rsidRPr="00D35945" w14:paraId="1B2FCA04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4BAB6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Rab11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BC85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rew lab (John Hopkins Univers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0424F02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DD48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7A29CD0E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5B60D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Rab7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5C5D9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HB (Rab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883E75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2722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F5983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10</w:t>
            </w:r>
          </w:p>
        </w:tc>
      </w:tr>
      <w:tr w:rsidR="00D35945" w:rsidRPr="00D35945" w14:paraId="0D394042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C8374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α-Sec15 (guinea pig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BCC3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len lab (Baylor College of Medicin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17047F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448C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2,000</w:t>
            </w:r>
          </w:p>
        </w:tc>
      </w:tr>
      <w:tr w:rsidR="00D35945" w:rsidRPr="00D35945" w14:paraId="4048727A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2D367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α-Spectrin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515C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HB (3A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3204D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528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125EA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2</w:t>
            </w:r>
          </w:p>
        </w:tc>
      </w:tr>
      <w:tr w:rsidR="00D35945" w:rsidRPr="00D35945" w14:paraId="798E1E03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C7E86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Discs large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EAA1B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HB (4F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8095F7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_528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5FB7F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73C6BE2B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241FD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Pio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A6C24" w14:textId="54CE9B3B" w:rsidR="00705482" w:rsidRPr="00D35945" w:rsidRDefault="00B2527D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folter lab (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źwińska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2363C4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2302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D35945" w:rsidRPr="00D35945" w14:paraId="7A0CA0FD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DB7AE" w14:textId="0DBF2D90" w:rsidR="00B2527D" w:rsidRPr="00D35945" w:rsidRDefault="00B2527D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Nidogen (rabbit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C5EC3" w14:textId="6E5B1937" w:rsidR="00B2527D" w:rsidRPr="00D35945" w:rsidRDefault="00B2527D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z lab (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lfstetter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7FC27EF" w14:textId="77777777" w:rsidR="00B2527D" w:rsidRPr="00D35945" w:rsidRDefault="00B2527D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4C9C0" w14:textId="3D2F5D7D" w:rsidR="00B2527D" w:rsidRPr="00D35945" w:rsidRDefault="00B2527D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2,000</w:t>
            </w:r>
          </w:p>
        </w:tc>
      </w:tr>
      <w:tr w:rsidR="00D35945" w:rsidRPr="00D35945" w14:paraId="04A85EBA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A6B89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α-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lfotyrosine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use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C409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(ZMS1096-25U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AC77257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A735C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D35945" w:rsidRPr="00D35945" w14:paraId="0A554972" w14:textId="77777777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6B1ED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xa Fluor 488/568/647- coupled secondary antibodi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BF52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CC67AF" w14:textId="77777777" w:rsidR="00705482" w:rsidRPr="00D35945" w:rsidRDefault="00705482" w:rsidP="00054637">
            <w:pPr>
              <w:spacing w:line="360" w:lineRule="auto"/>
              <w:ind w:left="3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27592" w14:textId="77777777" w:rsidR="00705482" w:rsidRPr="00D35945" w:rsidRDefault="00000000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</w:tbl>
    <w:p w14:paraId="1A92A674" w14:textId="54C15516" w:rsidR="008B0ADB" w:rsidRPr="00D35945" w:rsidRDefault="008B0ADB" w:rsidP="005D7FF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sectPr w:rsidR="008B0ADB" w:rsidRPr="00D35945" w:rsidSect="005D7FF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6C258" w14:textId="77777777" w:rsidR="00872D08" w:rsidRDefault="00872D08" w:rsidP="00054637">
      <w:pPr>
        <w:spacing w:line="240" w:lineRule="auto"/>
      </w:pPr>
      <w:r>
        <w:separator/>
      </w:r>
    </w:p>
  </w:endnote>
  <w:endnote w:type="continuationSeparator" w:id="0">
    <w:p w14:paraId="0E09D497" w14:textId="77777777" w:rsidR="00872D08" w:rsidRDefault="00872D08" w:rsidP="000546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8227445"/>
      <w:docPartObj>
        <w:docPartGallery w:val="Page Numbers (Bottom of Page)"/>
        <w:docPartUnique/>
      </w:docPartObj>
    </w:sdtPr>
    <w:sdtContent>
      <w:p w14:paraId="39E19726" w14:textId="1A2100CF" w:rsidR="00054637" w:rsidRDefault="00054637" w:rsidP="005D7F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46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90DBA" w14:textId="77777777" w:rsidR="00054637" w:rsidRDefault="000546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2334683"/>
      <w:docPartObj>
        <w:docPartGallery w:val="Page Numbers (Bottom of Page)"/>
        <w:docPartUnique/>
      </w:docPartObj>
    </w:sdtPr>
    <w:sdtContent>
      <w:p w14:paraId="09C5AC75" w14:textId="0E1D6F50" w:rsidR="00054637" w:rsidRDefault="00054637" w:rsidP="005D7F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2E190A" w14:textId="77777777" w:rsidR="00054637" w:rsidRDefault="00054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0A6E7" w14:textId="77777777" w:rsidR="00872D08" w:rsidRDefault="00872D08" w:rsidP="00054637">
      <w:pPr>
        <w:spacing w:line="240" w:lineRule="auto"/>
      </w:pPr>
      <w:r>
        <w:separator/>
      </w:r>
    </w:p>
  </w:footnote>
  <w:footnote w:type="continuationSeparator" w:id="0">
    <w:p w14:paraId="7AD60D75" w14:textId="77777777" w:rsidR="00872D08" w:rsidRDefault="00872D08" w:rsidP="000546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vsad9dxawxpev5peppzefvrwt925sdrzr&quot;&gt;My EndNote Library&lt;record-ids&gt;&lt;item&gt;4&lt;/item&gt;&lt;item&gt;9&lt;/item&gt;&lt;item&gt;23&lt;/item&gt;&lt;item&gt;29&lt;/item&gt;&lt;item&gt;30&lt;/item&gt;&lt;item&gt;32&lt;/item&gt;&lt;item&gt;74&lt;/item&gt;&lt;item&gt;77&lt;/item&gt;&lt;item&gt;96&lt;/item&gt;&lt;item&gt;97&lt;/item&gt;&lt;item&gt;98&lt;/item&gt;&lt;item&gt;99&lt;/item&gt;&lt;item&gt;100&lt;/item&gt;&lt;item&gt;101&lt;/item&gt;&lt;item&gt;102&lt;/item&gt;&lt;item&gt;103&lt;/item&gt;&lt;item&gt;104&lt;/item&gt;&lt;item&gt;110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8&lt;/item&gt;&lt;item&gt;139&lt;/item&gt;&lt;item&gt;140&lt;/item&gt;&lt;item&gt;141&lt;/item&gt;&lt;item&gt;143&lt;/item&gt;&lt;item&gt;144&lt;/item&gt;&lt;item&gt;147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  <w:docVar w:name="EN.UseJSCitationFormat" w:val="False"/>
  </w:docVars>
  <w:rsids>
    <w:rsidRoot w:val="00705482"/>
    <w:rsid w:val="00041E47"/>
    <w:rsid w:val="00054637"/>
    <w:rsid w:val="00064110"/>
    <w:rsid w:val="000833B6"/>
    <w:rsid w:val="000D500B"/>
    <w:rsid w:val="001400A6"/>
    <w:rsid w:val="0015075C"/>
    <w:rsid w:val="00154ACA"/>
    <w:rsid w:val="001A03E7"/>
    <w:rsid w:val="001E0FB7"/>
    <w:rsid w:val="001E644A"/>
    <w:rsid w:val="001F049E"/>
    <w:rsid w:val="001F07CA"/>
    <w:rsid w:val="001F3DA8"/>
    <w:rsid w:val="002703CD"/>
    <w:rsid w:val="002B2BE4"/>
    <w:rsid w:val="003167E7"/>
    <w:rsid w:val="004363F8"/>
    <w:rsid w:val="00454611"/>
    <w:rsid w:val="00496096"/>
    <w:rsid w:val="004C2500"/>
    <w:rsid w:val="0056326B"/>
    <w:rsid w:val="005C031E"/>
    <w:rsid w:val="005D7FF8"/>
    <w:rsid w:val="00601DF2"/>
    <w:rsid w:val="00620757"/>
    <w:rsid w:val="0063027B"/>
    <w:rsid w:val="006556DB"/>
    <w:rsid w:val="006A1DE1"/>
    <w:rsid w:val="006C4B47"/>
    <w:rsid w:val="006D4834"/>
    <w:rsid w:val="00705482"/>
    <w:rsid w:val="0082027B"/>
    <w:rsid w:val="0082219D"/>
    <w:rsid w:val="00865832"/>
    <w:rsid w:val="00872D08"/>
    <w:rsid w:val="008B0ADB"/>
    <w:rsid w:val="00977BAC"/>
    <w:rsid w:val="00990440"/>
    <w:rsid w:val="00A14BAC"/>
    <w:rsid w:val="00A846DA"/>
    <w:rsid w:val="00AB46B6"/>
    <w:rsid w:val="00B24716"/>
    <w:rsid w:val="00B2527D"/>
    <w:rsid w:val="00B5310B"/>
    <w:rsid w:val="00B61133"/>
    <w:rsid w:val="00BC195E"/>
    <w:rsid w:val="00C0054F"/>
    <w:rsid w:val="00C05F92"/>
    <w:rsid w:val="00C06061"/>
    <w:rsid w:val="00C54B95"/>
    <w:rsid w:val="00C86932"/>
    <w:rsid w:val="00CB7D7D"/>
    <w:rsid w:val="00CC2017"/>
    <w:rsid w:val="00CF3A8E"/>
    <w:rsid w:val="00D04432"/>
    <w:rsid w:val="00D35945"/>
    <w:rsid w:val="00DC2E56"/>
    <w:rsid w:val="00DE314B"/>
    <w:rsid w:val="00DE7A50"/>
    <w:rsid w:val="00E85794"/>
    <w:rsid w:val="00EC0806"/>
    <w:rsid w:val="00EC70B8"/>
    <w:rsid w:val="00F05196"/>
    <w:rsid w:val="00F06282"/>
    <w:rsid w:val="00F20BF4"/>
    <w:rsid w:val="00F648E0"/>
    <w:rsid w:val="00F77FDA"/>
    <w:rsid w:val="00F9456E"/>
    <w:rsid w:val="00F95E7A"/>
    <w:rsid w:val="00FA1853"/>
    <w:rsid w:val="00FF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7C2E"/>
  <w15:docId w15:val="{A2E66AE8-E50D-F342-8DA1-B36058D5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0BF4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BF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20BF4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20BF4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20BF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B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7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37"/>
  </w:style>
  <w:style w:type="paragraph" w:styleId="Footer">
    <w:name w:val="footer"/>
    <w:basedOn w:val="Normal"/>
    <w:link w:val="Foot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37"/>
  </w:style>
  <w:style w:type="character" w:styleId="PageNumber">
    <w:name w:val="page number"/>
    <w:basedOn w:val="DefaultParagraphFont"/>
    <w:uiPriority w:val="99"/>
    <w:semiHidden/>
    <w:unhideWhenUsed/>
    <w:rsid w:val="00054637"/>
  </w:style>
  <w:style w:type="character" w:styleId="LineNumber">
    <w:name w:val="line number"/>
    <w:basedOn w:val="DefaultParagraphFont"/>
    <w:uiPriority w:val="99"/>
    <w:semiHidden/>
    <w:unhideWhenUsed/>
    <w:rsid w:val="0005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onee Chung</cp:lastModifiedBy>
  <cp:revision>4</cp:revision>
  <dcterms:created xsi:type="dcterms:W3CDTF">2025-09-01T22:00:00Z</dcterms:created>
  <dcterms:modified xsi:type="dcterms:W3CDTF">2025-09-04T13:19:00Z</dcterms:modified>
</cp:coreProperties>
</file>